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200"/>
        <w:gridCol w:w="1380"/>
        <w:gridCol w:w="1387"/>
        <w:gridCol w:w="1215"/>
        <w:gridCol w:w="1185"/>
        <w:gridCol w:w="1226"/>
      </w:tblGrid>
      <w:tr w:rsidR="00D9052A" w:rsidRPr="00E65C64" w14:paraId="787F5D92" w14:textId="77777777" w:rsidTr="00D9052A">
        <w:trPr>
          <w:trHeight w:hRule="exact" w:val="352"/>
        </w:trPr>
        <w:tc>
          <w:tcPr>
            <w:tcW w:w="9010" w:type="dxa"/>
            <w:gridSpan w:val="7"/>
          </w:tcPr>
          <w:p w14:paraId="07D1037C" w14:textId="6F0B693C" w:rsidR="00D9052A" w:rsidRPr="00E65C64" w:rsidRDefault="00DF2691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Supplementary </w:t>
            </w:r>
            <w:r w:rsidR="00D9052A" w:rsidRPr="00E65C64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able: Baseline clinical measurements</w:t>
            </w:r>
          </w:p>
        </w:tc>
      </w:tr>
      <w:tr w:rsidR="00D9052A" w:rsidRPr="00B42CE3" w14:paraId="24E590F5" w14:textId="77777777" w:rsidTr="00D9052A">
        <w:trPr>
          <w:trHeight w:hRule="exact" w:val="352"/>
        </w:trPr>
        <w:tc>
          <w:tcPr>
            <w:tcW w:w="1417" w:type="dxa"/>
          </w:tcPr>
          <w:p w14:paraId="4935ACB7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1200" w:type="dxa"/>
          </w:tcPr>
          <w:p w14:paraId="2B2FB9EE" w14:textId="77777777" w:rsidR="00D9052A" w:rsidRPr="00B42CE3" w:rsidRDefault="00D9052A" w:rsidP="00D9052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51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oth</w:t>
            </w:r>
          </w:p>
        </w:tc>
        <w:tc>
          <w:tcPr>
            <w:tcW w:w="1380" w:type="dxa"/>
          </w:tcPr>
          <w:p w14:paraId="60FCA3F2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MPS (%)</w:t>
            </w:r>
          </w:p>
        </w:tc>
        <w:tc>
          <w:tcPr>
            <w:tcW w:w="1387" w:type="dxa"/>
          </w:tcPr>
          <w:p w14:paraId="572A5580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MBS (%)</w:t>
            </w:r>
          </w:p>
        </w:tc>
        <w:tc>
          <w:tcPr>
            <w:tcW w:w="1215" w:type="dxa"/>
          </w:tcPr>
          <w:p w14:paraId="0E1F007F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PD (mm)</w:t>
            </w:r>
          </w:p>
        </w:tc>
        <w:tc>
          <w:tcPr>
            <w:tcW w:w="1185" w:type="dxa"/>
          </w:tcPr>
          <w:p w14:paraId="5662B851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R (mm)</w:t>
            </w:r>
          </w:p>
        </w:tc>
        <w:tc>
          <w:tcPr>
            <w:tcW w:w="1226" w:type="dxa"/>
          </w:tcPr>
          <w:p w14:paraId="2445CD66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L (mm)</w:t>
            </w:r>
          </w:p>
        </w:tc>
      </w:tr>
      <w:tr w:rsidR="00D9052A" w:rsidRPr="00B42CE3" w14:paraId="669FD8D4" w14:textId="77777777" w:rsidTr="00D9052A">
        <w:trPr>
          <w:trHeight w:hRule="exact" w:val="352"/>
        </w:trPr>
        <w:tc>
          <w:tcPr>
            <w:tcW w:w="1417" w:type="dxa"/>
          </w:tcPr>
          <w:p w14:paraId="15F6C4BF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</w:tcPr>
          <w:p w14:paraId="36E6A0A3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80" w:type="dxa"/>
          </w:tcPr>
          <w:p w14:paraId="48AD7178" w14:textId="0EF1902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="00DF269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87" w:type="dxa"/>
          </w:tcPr>
          <w:p w14:paraId="40E6E3C8" w14:textId="7FD1141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DF269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15" w:type="dxa"/>
          </w:tcPr>
          <w:p w14:paraId="74BD4BAA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85" w:type="dxa"/>
          </w:tcPr>
          <w:p w14:paraId="1D0CBB10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26" w:type="dxa"/>
          </w:tcPr>
          <w:p w14:paraId="0C71037F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D9052A" w:rsidRPr="00B42CE3" w14:paraId="73F63274" w14:textId="77777777" w:rsidTr="00D9052A">
        <w:trPr>
          <w:trHeight w:hRule="exact" w:val="352"/>
        </w:trPr>
        <w:tc>
          <w:tcPr>
            <w:tcW w:w="1417" w:type="dxa"/>
            <w:vMerge w:val="restart"/>
          </w:tcPr>
          <w:p w14:paraId="1D4E37FA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00" w:type="dxa"/>
          </w:tcPr>
          <w:p w14:paraId="5CC62811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380" w:type="dxa"/>
            <w:vMerge w:val="restart"/>
          </w:tcPr>
          <w:p w14:paraId="38FC017F" w14:textId="34C5F762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DF269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87" w:type="dxa"/>
            <w:vMerge w:val="restart"/>
          </w:tcPr>
          <w:p w14:paraId="36D23F80" w14:textId="0396276B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="00DF269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15" w:type="dxa"/>
          </w:tcPr>
          <w:p w14:paraId="3ADAED96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85" w:type="dxa"/>
          </w:tcPr>
          <w:p w14:paraId="7BD97665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26" w:type="dxa"/>
          </w:tcPr>
          <w:p w14:paraId="609FF7E7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D9052A" w:rsidRPr="00B42CE3" w14:paraId="4EDC498D" w14:textId="77777777" w:rsidTr="00D9052A">
        <w:trPr>
          <w:trHeight w:hRule="exact" w:val="352"/>
        </w:trPr>
        <w:tc>
          <w:tcPr>
            <w:tcW w:w="1417" w:type="dxa"/>
            <w:vMerge/>
          </w:tcPr>
          <w:p w14:paraId="46FA8EAA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</w:tcPr>
          <w:p w14:paraId="153FF9C9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380" w:type="dxa"/>
            <w:vMerge/>
          </w:tcPr>
          <w:p w14:paraId="525E4852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7" w:type="dxa"/>
            <w:vMerge/>
          </w:tcPr>
          <w:p w14:paraId="06094364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5" w:type="dxa"/>
          </w:tcPr>
          <w:p w14:paraId="2C6AFF63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85" w:type="dxa"/>
          </w:tcPr>
          <w:p w14:paraId="1FD44B50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26" w:type="dxa"/>
          </w:tcPr>
          <w:p w14:paraId="2E5A0771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D9052A" w:rsidRPr="00B42CE3" w14:paraId="59FA499F" w14:textId="77777777" w:rsidTr="00D9052A">
        <w:trPr>
          <w:trHeight w:hRule="exact" w:val="352"/>
        </w:trPr>
        <w:tc>
          <w:tcPr>
            <w:tcW w:w="1417" w:type="dxa"/>
            <w:vMerge/>
          </w:tcPr>
          <w:p w14:paraId="73FE7558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</w:tcPr>
          <w:p w14:paraId="03E8A9FB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380" w:type="dxa"/>
            <w:vMerge/>
          </w:tcPr>
          <w:p w14:paraId="0FCDC326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7" w:type="dxa"/>
            <w:vMerge/>
          </w:tcPr>
          <w:p w14:paraId="63C44EC9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15" w:type="dxa"/>
          </w:tcPr>
          <w:p w14:paraId="7D0F67E2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85" w:type="dxa"/>
          </w:tcPr>
          <w:p w14:paraId="53113466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26" w:type="dxa"/>
          </w:tcPr>
          <w:p w14:paraId="56140B17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D9052A" w:rsidRPr="00B42CE3" w14:paraId="54EFCF01" w14:textId="77777777" w:rsidTr="00D9052A">
        <w:trPr>
          <w:trHeight w:hRule="exact" w:val="352"/>
        </w:trPr>
        <w:tc>
          <w:tcPr>
            <w:tcW w:w="1417" w:type="dxa"/>
          </w:tcPr>
          <w:p w14:paraId="71E7318D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00" w:type="dxa"/>
          </w:tcPr>
          <w:p w14:paraId="4D64D16D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380" w:type="dxa"/>
          </w:tcPr>
          <w:p w14:paraId="2FC32F52" w14:textId="663C42E4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  <w:r w:rsidR="00DF269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87" w:type="dxa"/>
          </w:tcPr>
          <w:p w14:paraId="6DFB25C4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15" w:type="dxa"/>
          </w:tcPr>
          <w:p w14:paraId="56E4CD42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85" w:type="dxa"/>
          </w:tcPr>
          <w:p w14:paraId="22A33CF6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26" w:type="dxa"/>
          </w:tcPr>
          <w:p w14:paraId="6B6676FE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D9052A" w:rsidRPr="00B42CE3" w14:paraId="4B376FFD" w14:textId="77777777" w:rsidTr="00D9052A">
        <w:trPr>
          <w:trHeight w:hRule="exact" w:val="352"/>
        </w:trPr>
        <w:tc>
          <w:tcPr>
            <w:tcW w:w="1417" w:type="dxa"/>
          </w:tcPr>
          <w:p w14:paraId="0EE54663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00" w:type="dxa"/>
          </w:tcPr>
          <w:p w14:paraId="0CCA0275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380" w:type="dxa"/>
          </w:tcPr>
          <w:p w14:paraId="3CCD08B6" w14:textId="77CE016B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  <w:r w:rsidR="00DF269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87" w:type="dxa"/>
          </w:tcPr>
          <w:p w14:paraId="20D40F87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215" w:type="dxa"/>
          </w:tcPr>
          <w:p w14:paraId="0264669E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85" w:type="dxa"/>
          </w:tcPr>
          <w:p w14:paraId="60C17431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26" w:type="dxa"/>
          </w:tcPr>
          <w:p w14:paraId="78936FDD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2CE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D9052A" w:rsidRPr="00E65C64" w14:paraId="6D369EC3" w14:textId="77777777" w:rsidTr="00D9052A">
        <w:trPr>
          <w:trHeight w:hRule="exact" w:val="352"/>
        </w:trPr>
        <w:tc>
          <w:tcPr>
            <w:tcW w:w="1417" w:type="dxa"/>
          </w:tcPr>
          <w:p w14:paraId="28D01CBF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</w:tcPr>
          <w:p w14:paraId="52EB8B13" w14:textId="77777777" w:rsidR="00D9052A" w:rsidRPr="00B42CE3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0" w:type="dxa"/>
          </w:tcPr>
          <w:p w14:paraId="314340E1" w14:textId="2C2E40BE" w:rsidR="00D9052A" w:rsidRPr="00E65C64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12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85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±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3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90</w:t>
            </w:r>
          </w:p>
        </w:tc>
        <w:tc>
          <w:tcPr>
            <w:tcW w:w="1387" w:type="dxa"/>
          </w:tcPr>
          <w:p w14:paraId="7C1CBD91" w14:textId="790B0A43" w:rsidR="00D9052A" w:rsidRPr="00E65C64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9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73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±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3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17</w:t>
            </w:r>
          </w:p>
        </w:tc>
        <w:tc>
          <w:tcPr>
            <w:tcW w:w="1215" w:type="dxa"/>
          </w:tcPr>
          <w:p w14:paraId="75A16EF7" w14:textId="73E40F53" w:rsidR="00D9052A" w:rsidRPr="00E65C64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8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00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±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1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26</w:t>
            </w:r>
          </w:p>
        </w:tc>
        <w:tc>
          <w:tcPr>
            <w:tcW w:w="1185" w:type="dxa"/>
          </w:tcPr>
          <w:p w14:paraId="4D2AED58" w14:textId="3F287151" w:rsidR="00D9052A" w:rsidRPr="00E65C64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1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67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±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1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03</w:t>
            </w:r>
          </w:p>
        </w:tc>
        <w:tc>
          <w:tcPr>
            <w:tcW w:w="1226" w:type="dxa"/>
          </w:tcPr>
          <w:p w14:paraId="02E02D4D" w14:textId="42E4CF9E" w:rsidR="00D9052A" w:rsidRPr="00E65C64" w:rsidRDefault="00D9052A" w:rsidP="00D9052A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9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67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±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1</w:t>
            </w:r>
            <w:r w:rsidR="00DF269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E65C6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21</w:t>
            </w:r>
          </w:p>
        </w:tc>
      </w:tr>
    </w:tbl>
    <w:p w14:paraId="4B695AC3" w14:textId="77777777" w:rsidR="00D9052A" w:rsidRDefault="00D9052A"/>
    <w:sectPr w:rsidR="00D905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2A"/>
    <w:rsid w:val="00C61ADA"/>
    <w:rsid w:val="00D9052A"/>
    <w:rsid w:val="00DF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AF7419"/>
  <w15:chartTrackingRefBased/>
  <w15:docId w15:val="{8BAF2750-3F4A-CA43-98DD-BADB551A8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52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905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052A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90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05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52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lkovics</dc:creator>
  <cp:keywords/>
  <dc:description/>
  <cp:lastModifiedBy>Daniel Palkovics</cp:lastModifiedBy>
  <cp:revision>2</cp:revision>
  <dcterms:created xsi:type="dcterms:W3CDTF">2020-11-11T07:38:00Z</dcterms:created>
  <dcterms:modified xsi:type="dcterms:W3CDTF">2020-11-12T08:10:00Z</dcterms:modified>
</cp:coreProperties>
</file>